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0A2D" w:rsidRPr="00FC7C9F" w:rsidRDefault="00B84AAA" w:rsidP="00302D80">
      <w:pPr>
        <w:jc w:val="center"/>
        <w:rPr>
          <w:rFonts w:ascii="Times New Roman" w:hAnsi="Times New Roman" w:cs="Times New Roman"/>
          <w:szCs w:val="21"/>
        </w:rPr>
      </w:pPr>
      <w:bookmarkStart w:id="0" w:name="OLE_LINK1"/>
      <w:bookmarkStart w:id="1" w:name="OLE_LINK2"/>
      <w:r w:rsidRPr="00FC7C9F">
        <w:rPr>
          <w:rFonts w:ascii="Times New Roman" w:hAnsi="Times New Roman" w:cs="Times New Roman"/>
          <w:szCs w:val="21"/>
        </w:rPr>
        <w:t>T</w:t>
      </w:r>
      <w:r w:rsidR="00550A2D" w:rsidRPr="00FC7C9F">
        <w:rPr>
          <w:rFonts w:ascii="Times New Roman" w:hAnsi="Times New Roman" w:cs="Times New Roman"/>
          <w:szCs w:val="21"/>
        </w:rPr>
        <w:t xml:space="preserve">able </w:t>
      </w:r>
      <w:r w:rsidRPr="00FC7C9F">
        <w:rPr>
          <w:rFonts w:ascii="Times New Roman" w:hAnsi="Times New Roman" w:cs="Times New Roman"/>
          <w:szCs w:val="21"/>
        </w:rPr>
        <w:t>S</w:t>
      </w:r>
      <w:r w:rsidR="00550A2D" w:rsidRPr="00FC7C9F">
        <w:rPr>
          <w:rFonts w:ascii="Times New Roman" w:hAnsi="Times New Roman" w:cs="Times New Roman"/>
          <w:szCs w:val="21"/>
        </w:rPr>
        <w:t>1</w:t>
      </w:r>
      <w:r w:rsidR="00302D80" w:rsidRPr="00FC7C9F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302D80" w:rsidRPr="00FC7C9F">
        <w:rPr>
          <w:rFonts w:ascii="Times New Roman" w:hAnsi="Times New Roman" w:cs="Times New Roman"/>
          <w:szCs w:val="21"/>
        </w:rPr>
        <w:t>The</w:t>
      </w:r>
      <w:proofErr w:type="gramEnd"/>
      <w:r w:rsidR="00302D80" w:rsidRPr="00FC7C9F">
        <w:rPr>
          <w:rFonts w:ascii="Times New Roman" w:hAnsi="Times New Roman" w:cs="Times New Roman"/>
          <w:szCs w:val="21"/>
        </w:rPr>
        <w:t xml:space="preserve"> target sites of TALENs and Cas9</w:t>
      </w:r>
    </w:p>
    <w:tbl>
      <w:tblPr>
        <w:tblStyle w:val="a5"/>
        <w:tblW w:w="0" w:type="auto"/>
        <w:tblLook w:val="04A0"/>
      </w:tblPr>
      <w:tblGrid>
        <w:gridCol w:w="656"/>
        <w:gridCol w:w="7866"/>
      </w:tblGrid>
      <w:tr w:rsidR="0083044D" w:rsidRPr="00FC7C9F" w:rsidTr="00B35941">
        <w:trPr>
          <w:trHeight w:val="326"/>
        </w:trPr>
        <w:tc>
          <w:tcPr>
            <w:tcW w:w="0" w:type="auto"/>
            <w:gridSpan w:val="2"/>
          </w:tcPr>
          <w:p w:rsidR="0083044D" w:rsidRPr="00FC7C9F" w:rsidRDefault="0083044D" w:rsidP="00830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C9F">
              <w:rPr>
                <w:rFonts w:ascii="Times New Roman" w:hAnsi="Times New Roman" w:cs="Times New Roman"/>
                <w:sz w:val="18"/>
                <w:szCs w:val="18"/>
              </w:rPr>
              <w:t>TALEN</w:t>
            </w:r>
          </w:p>
        </w:tc>
      </w:tr>
      <w:tr w:rsidR="00550A2D" w:rsidRPr="00FC7C9F" w:rsidTr="005E4F69">
        <w:trPr>
          <w:trHeight w:val="326"/>
        </w:trPr>
        <w:tc>
          <w:tcPr>
            <w:tcW w:w="0" w:type="auto"/>
          </w:tcPr>
          <w:p w:rsidR="00550A2D" w:rsidRPr="00FC7C9F" w:rsidRDefault="00550A2D" w:rsidP="005E4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C9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0" w:type="auto"/>
          </w:tcPr>
          <w:p w:rsidR="00550A2D" w:rsidRPr="00FC7C9F" w:rsidRDefault="00550A2D" w:rsidP="005E4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C9F">
              <w:rPr>
                <w:rFonts w:ascii="Times New Roman" w:hAnsi="Times New Roman" w:cs="Times New Roman"/>
                <w:sz w:val="18"/>
                <w:szCs w:val="18"/>
              </w:rPr>
              <w:t>TALEN target sites</w:t>
            </w:r>
          </w:p>
        </w:tc>
      </w:tr>
      <w:tr w:rsidR="00550A2D" w:rsidRPr="00FC7C9F" w:rsidTr="005E4F69">
        <w:trPr>
          <w:trHeight w:val="782"/>
        </w:trPr>
        <w:tc>
          <w:tcPr>
            <w:tcW w:w="0" w:type="auto"/>
          </w:tcPr>
          <w:p w:rsidR="00550A2D" w:rsidRPr="00FC7C9F" w:rsidRDefault="00590B02" w:rsidP="005E4F6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C7C9F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="00550A2D" w:rsidRPr="00FC7C9F">
              <w:rPr>
                <w:rFonts w:ascii="Times New Roman" w:hAnsi="Times New Roman" w:cs="Times New Roman"/>
                <w:i/>
                <w:sz w:val="18"/>
                <w:szCs w:val="18"/>
              </w:rPr>
              <w:t>poeb</w:t>
            </w:r>
            <w:proofErr w:type="spellEnd"/>
          </w:p>
        </w:tc>
        <w:tc>
          <w:tcPr>
            <w:tcW w:w="0" w:type="auto"/>
          </w:tcPr>
          <w:p w:rsidR="00550A2D" w:rsidRPr="00FC7C9F" w:rsidRDefault="00550A2D" w:rsidP="005E4F6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FC7C9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eftarm</w:t>
            </w:r>
            <w:proofErr w:type="spellEnd"/>
            <w:r w:rsidRPr="00FC7C9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: TACTGACACCATGGCT </w:t>
            </w:r>
          </w:p>
          <w:p w:rsidR="00550A2D" w:rsidRPr="00FC7C9F" w:rsidRDefault="00550A2D" w:rsidP="005E4F6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FC7C9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ightarm</w:t>
            </w:r>
            <w:proofErr w:type="spellEnd"/>
            <w:r w:rsidRPr="00FC7C9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: TGGAGATTTTCACT</w:t>
            </w:r>
          </w:p>
        </w:tc>
      </w:tr>
      <w:tr w:rsidR="00550A2D" w:rsidRPr="00FC7C9F" w:rsidTr="005E4F69">
        <w:trPr>
          <w:trHeight w:val="830"/>
        </w:trPr>
        <w:tc>
          <w:tcPr>
            <w:tcW w:w="0" w:type="auto"/>
          </w:tcPr>
          <w:p w:rsidR="00550A2D" w:rsidRPr="00FC7C9F" w:rsidRDefault="00590B02" w:rsidP="005E4F6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C7C9F"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="00550A2D" w:rsidRPr="00FC7C9F">
              <w:rPr>
                <w:rFonts w:ascii="Times New Roman" w:hAnsi="Times New Roman" w:cs="Times New Roman"/>
                <w:i/>
                <w:sz w:val="18"/>
                <w:szCs w:val="18"/>
              </w:rPr>
              <w:t>dlr</w:t>
            </w:r>
            <w:proofErr w:type="spellEnd"/>
          </w:p>
        </w:tc>
        <w:tc>
          <w:tcPr>
            <w:tcW w:w="0" w:type="auto"/>
          </w:tcPr>
          <w:p w:rsidR="006F2099" w:rsidRPr="00FC7C9F" w:rsidRDefault="00550A2D" w:rsidP="005E4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C7C9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ftarm</w:t>
            </w:r>
            <w:proofErr w:type="spellEnd"/>
            <w:r w:rsidRPr="00FC7C9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</w:t>
            </w:r>
            <w:r w:rsidR="006F2099" w:rsidRPr="00FC7C9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</w:t>
            </w:r>
            <w:r w:rsidRPr="00FC7C9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ACAGGTGCCT</w:t>
            </w:r>
            <w:r w:rsidR="006F2099" w:rsidRPr="00FC7C9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  <w:p w:rsidR="00550A2D" w:rsidRPr="00FC7C9F" w:rsidRDefault="00550A2D" w:rsidP="00302D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C7C9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ghtarm</w:t>
            </w:r>
            <w:proofErr w:type="spellEnd"/>
            <w:r w:rsidRPr="00FC7C9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</w:t>
            </w:r>
            <w:r w:rsidR="006F2099" w:rsidRPr="00FC7C9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</w:t>
            </w:r>
            <w:r w:rsidRPr="00FC7C9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CCACACTGATACT </w:t>
            </w:r>
          </w:p>
        </w:tc>
      </w:tr>
      <w:tr w:rsidR="0083044D" w:rsidRPr="00FC7C9F" w:rsidTr="00F51D34">
        <w:trPr>
          <w:trHeight w:val="410"/>
        </w:trPr>
        <w:tc>
          <w:tcPr>
            <w:tcW w:w="0" w:type="auto"/>
            <w:gridSpan w:val="2"/>
          </w:tcPr>
          <w:p w:rsidR="0083044D" w:rsidRPr="00FC7C9F" w:rsidRDefault="0083044D" w:rsidP="0083044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C9F">
              <w:rPr>
                <w:rFonts w:ascii="Times New Roman" w:hAnsi="Times New Roman" w:cs="Times New Roman"/>
                <w:sz w:val="18"/>
                <w:szCs w:val="18"/>
              </w:rPr>
              <w:t>CRIPR/CaS9</w:t>
            </w:r>
          </w:p>
        </w:tc>
      </w:tr>
      <w:tr w:rsidR="00550A2D" w:rsidRPr="00FC7C9F" w:rsidTr="005E4F69">
        <w:trPr>
          <w:trHeight w:val="410"/>
        </w:trPr>
        <w:tc>
          <w:tcPr>
            <w:tcW w:w="0" w:type="auto"/>
          </w:tcPr>
          <w:p w:rsidR="00550A2D" w:rsidRPr="00FC7C9F" w:rsidRDefault="0083044D" w:rsidP="005E4F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C9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0" w:type="auto"/>
          </w:tcPr>
          <w:p w:rsidR="00550A2D" w:rsidRPr="00FC7C9F" w:rsidRDefault="00550A2D" w:rsidP="00855F9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7C9F">
              <w:rPr>
                <w:rFonts w:ascii="Times New Roman" w:hAnsi="Times New Roman" w:cs="Times New Roman"/>
                <w:sz w:val="18"/>
                <w:szCs w:val="18"/>
              </w:rPr>
              <w:t xml:space="preserve">Primers for </w:t>
            </w:r>
            <w:proofErr w:type="spellStart"/>
            <w:r w:rsidRPr="00FC7C9F">
              <w:rPr>
                <w:rFonts w:ascii="Times New Roman" w:hAnsi="Times New Roman" w:cs="Times New Roman"/>
                <w:sz w:val="18"/>
                <w:szCs w:val="18"/>
              </w:rPr>
              <w:t>gRNA</w:t>
            </w:r>
            <w:proofErr w:type="spellEnd"/>
            <w:r w:rsidRPr="00FC7C9F">
              <w:rPr>
                <w:rFonts w:ascii="Times New Roman" w:hAnsi="Times New Roman" w:cs="Times New Roman"/>
                <w:sz w:val="18"/>
                <w:szCs w:val="18"/>
              </w:rPr>
              <w:t xml:space="preserve"> templ</w:t>
            </w:r>
            <w:r w:rsidR="00A71C81" w:rsidRPr="00FC7C9F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Pr="00FC7C9F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 w:rsidR="00A71C81" w:rsidRPr="00FC7C9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0002E" w:rsidRPr="00FC7C9F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A71C81" w:rsidRPr="00FC7C9F">
              <w:rPr>
                <w:rFonts w:ascii="Times New Roman" w:hAnsi="Times New Roman" w:cs="Times New Roman"/>
                <w:sz w:val="18"/>
                <w:szCs w:val="18"/>
              </w:rPr>
              <w:t xml:space="preserve">target sites are </w:t>
            </w:r>
            <w:r w:rsidR="00855F9A" w:rsidRPr="00FC7C9F">
              <w:rPr>
                <w:rFonts w:ascii="Times New Roman" w:hAnsi="Times New Roman" w:cs="Times New Roman"/>
                <w:sz w:val="18"/>
                <w:szCs w:val="18"/>
              </w:rPr>
              <w:t>underlined</w:t>
            </w:r>
            <w:r w:rsidR="00A71C81" w:rsidRPr="00FC7C9F"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550A2D" w:rsidRPr="00FC7C9F" w:rsidTr="005E4F69">
        <w:trPr>
          <w:trHeight w:val="326"/>
        </w:trPr>
        <w:tc>
          <w:tcPr>
            <w:tcW w:w="0" w:type="auto"/>
          </w:tcPr>
          <w:p w:rsidR="00550A2D" w:rsidRPr="00FC7C9F" w:rsidRDefault="00590B02" w:rsidP="005E4F6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C7C9F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nsd2</w:t>
            </w:r>
          </w:p>
        </w:tc>
        <w:tc>
          <w:tcPr>
            <w:tcW w:w="0" w:type="auto"/>
          </w:tcPr>
          <w:p w:rsidR="00550A2D" w:rsidRPr="00FC7C9F" w:rsidRDefault="00590B02" w:rsidP="005E4F6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C7C9F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nsd2</w:t>
            </w:r>
            <w:r w:rsidR="00550A2D" w:rsidRPr="00FC7C9F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="00550A2D" w:rsidRPr="00FC7C9F">
              <w:rPr>
                <w:rFonts w:ascii="Times New Roman" w:hAnsi="Times New Roman" w:cs="Times New Roman"/>
                <w:sz w:val="18"/>
                <w:szCs w:val="18"/>
              </w:rPr>
              <w:t>gRNA</w:t>
            </w:r>
            <w:proofErr w:type="spellEnd"/>
            <w:r w:rsidR="00550A2D" w:rsidRPr="00FC7C9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F: TAATACGACTCACTATA</w:t>
            </w:r>
            <w:r w:rsidR="00550A2D" w:rsidRPr="00FC7C9F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</w:rPr>
              <w:t>GGAAGCAAGTACCAGCAGAC</w:t>
            </w:r>
            <w:r w:rsidR="00550A2D" w:rsidRPr="00FC7C9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TTTTAGAGCTAGAAATAGC</w:t>
            </w:r>
          </w:p>
          <w:p w:rsidR="00550A2D" w:rsidRPr="00FC7C9F" w:rsidRDefault="00590B02" w:rsidP="005E4F6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C7C9F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nsd2</w:t>
            </w:r>
            <w:r w:rsidR="00550A2D" w:rsidRPr="00FC7C9F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="00550A2D" w:rsidRPr="00FC7C9F">
              <w:rPr>
                <w:rFonts w:ascii="Times New Roman" w:hAnsi="Times New Roman" w:cs="Times New Roman"/>
                <w:sz w:val="18"/>
                <w:szCs w:val="18"/>
              </w:rPr>
              <w:t>gRNA</w:t>
            </w:r>
            <w:proofErr w:type="spellEnd"/>
            <w:r w:rsidR="00550A2D" w:rsidRPr="00FC7C9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R: AAAAGCACCGACTCGGTGC</w:t>
            </w:r>
          </w:p>
        </w:tc>
      </w:tr>
      <w:tr w:rsidR="00550A2D" w:rsidRPr="00FC7C9F" w:rsidTr="005E4F69">
        <w:trPr>
          <w:trHeight w:val="326"/>
        </w:trPr>
        <w:tc>
          <w:tcPr>
            <w:tcW w:w="0" w:type="auto"/>
          </w:tcPr>
          <w:p w:rsidR="00550A2D" w:rsidRPr="00FC7C9F" w:rsidRDefault="00590B02" w:rsidP="005E4F6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C7C9F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nsd3</w:t>
            </w:r>
          </w:p>
        </w:tc>
        <w:tc>
          <w:tcPr>
            <w:tcW w:w="0" w:type="auto"/>
          </w:tcPr>
          <w:p w:rsidR="00550A2D" w:rsidRPr="00FC7C9F" w:rsidRDefault="00590B02" w:rsidP="005E4F6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C7C9F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nsd3</w:t>
            </w:r>
            <w:r w:rsidR="00550A2D" w:rsidRPr="00FC7C9F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="00550A2D" w:rsidRPr="00FC7C9F">
              <w:rPr>
                <w:rFonts w:ascii="Times New Roman" w:hAnsi="Times New Roman" w:cs="Times New Roman"/>
                <w:sz w:val="18"/>
                <w:szCs w:val="18"/>
              </w:rPr>
              <w:t>gRNA</w:t>
            </w:r>
            <w:proofErr w:type="spellEnd"/>
            <w:r w:rsidR="00550A2D" w:rsidRPr="00FC7C9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F: TAATACGACTCACTATA</w:t>
            </w:r>
            <w:r w:rsidR="00550A2D" w:rsidRPr="00FC7C9F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</w:rPr>
              <w:t>GGGTCTGATGACACCATGCA</w:t>
            </w:r>
            <w:r w:rsidR="00550A2D" w:rsidRPr="00FC7C9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TTTTAGAGCTAGAAATAGC</w:t>
            </w:r>
          </w:p>
          <w:p w:rsidR="00550A2D" w:rsidRPr="00FC7C9F" w:rsidRDefault="00590B02" w:rsidP="005E4F6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C7C9F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nsd3</w:t>
            </w:r>
            <w:r w:rsidR="00550A2D" w:rsidRPr="00FC7C9F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="00550A2D" w:rsidRPr="00FC7C9F">
              <w:rPr>
                <w:rFonts w:ascii="Times New Roman" w:hAnsi="Times New Roman" w:cs="Times New Roman"/>
                <w:sz w:val="18"/>
                <w:szCs w:val="18"/>
              </w:rPr>
              <w:t>gRNA</w:t>
            </w:r>
            <w:proofErr w:type="spellEnd"/>
            <w:r w:rsidR="00550A2D" w:rsidRPr="00FC7C9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R: AAAAGCACCGACTCGGTGC</w:t>
            </w:r>
          </w:p>
        </w:tc>
      </w:tr>
      <w:bookmarkEnd w:id="0"/>
      <w:bookmarkEnd w:id="1"/>
    </w:tbl>
    <w:p w:rsidR="004E3630" w:rsidRPr="00550A2D" w:rsidRDefault="004E3630"/>
    <w:sectPr w:rsidR="004E3630" w:rsidRPr="00550A2D" w:rsidSect="008861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65F0" w:rsidRDefault="004965F0" w:rsidP="00550A2D">
      <w:r>
        <w:separator/>
      </w:r>
    </w:p>
  </w:endnote>
  <w:endnote w:type="continuationSeparator" w:id="0">
    <w:p w:rsidR="004965F0" w:rsidRDefault="004965F0" w:rsidP="00550A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65F0" w:rsidRDefault="004965F0" w:rsidP="00550A2D">
      <w:r>
        <w:separator/>
      </w:r>
    </w:p>
  </w:footnote>
  <w:footnote w:type="continuationSeparator" w:id="0">
    <w:p w:rsidR="004965F0" w:rsidRDefault="004965F0" w:rsidP="00550A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0A2D"/>
    <w:rsid w:val="00071B3F"/>
    <w:rsid w:val="000B47B1"/>
    <w:rsid w:val="001D5E2E"/>
    <w:rsid w:val="00242B9E"/>
    <w:rsid w:val="002852A8"/>
    <w:rsid w:val="002B1141"/>
    <w:rsid w:val="0030002E"/>
    <w:rsid w:val="00302D80"/>
    <w:rsid w:val="00317DE6"/>
    <w:rsid w:val="003F00B1"/>
    <w:rsid w:val="004965F0"/>
    <w:rsid w:val="004E3630"/>
    <w:rsid w:val="004E7A6C"/>
    <w:rsid w:val="00550A2D"/>
    <w:rsid w:val="00590B02"/>
    <w:rsid w:val="005F0CC2"/>
    <w:rsid w:val="00611C0F"/>
    <w:rsid w:val="006F2099"/>
    <w:rsid w:val="00745E22"/>
    <w:rsid w:val="007D24A7"/>
    <w:rsid w:val="0083044D"/>
    <w:rsid w:val="00845554"/>
    <w:rsid w:val="00855F9A"/>
    <w:rsid w:val="00886158"/>
    <w:rsid w:val="00993BF6"/>
    <w:rsid w:val="00A31384"/>
    <w:rsid w:val="00A71C81"/>
    <w:rsid w:val="00B84AAA"/>
    <w:rsid w:val="00BC5986"/>
    <w:rsid w:val="00BD007D"/>
    <w:rsid w:val="00BF0504"/>
    <w:rsid w:val="00C56F6A"/>
    <w:rsid w:val="00C70E8F"/>
    <w:rsid w:val="00F31A21"/>
    <w:rsid w:val="00FC553B"/>
    <w:rsid w:val="00FC7C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61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50A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50A2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50A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50A2D"/>
    <w:rPr>
      <w:sz w:val="18"/>
      <w:szCs w:val="18"/>
    </w:rPr>
  </w:style>
  <w:style w:type="table" w:styleId="a5">
    <w:name w:val="Table Grid"/>
    <w:basedOn w:val="a1"/>
    <w:uiPriority w:val="59"/>
    <w:rsid w:val="00550A2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微软用户</cp:lastModifiedBy>
  <cp:revision>17</cp:revision>
  <dcterms:created xsi:type="dcterms:W3CDTF">2014-01-03T08:13:00Z</dcterms:created>
  <dcterms:modified xsi:type="dcterms:W3CDTF">2014-05-05T07:22:00Z</dcterms:modified>
</cp:coreProperties>
</file>